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28CA" w:rsidRDefault="001E28CA" w:rsidP="001E28CA">
      <w:pPr>
        <w:rPr>
          <w:rFonts w:ascii="Calibri" w:hAnsi="Calibri" w:cs="Calibri"/>
          <w:color w:val="212121"/>
          <w:shd w:val="clear" w:color="auto" w:fill="FFFFFF"/>
        </w:rPr>
      </w:pPr>
      <w:r w:rsidRPr="00D34507">
        <w:rPr>
          <w:rFonts w:ascii="Calibri" w:hAnsi="Calibri" w:cs="Calibri"/>
          <w:color w:val="212121"/>
          <w:shd w:val="clear" w:color="auto" w:fill="FFFFFF"/>
        </w:rPr>
        <w:t xml:space="preserve">Supplementary file </w:t>
      </w:r>
      <w:r>
        <w:rPr>
          <w:rFonts w:ascii="Calibri" w:hAnsi="Calibri" w:cs="Calibri"/>
          <w:color w:val="212121"/>
          <w:shd w:val="clear" w:color="auto" w:fill="FFFFFF"/>
        </w:rPr>
        <w:t>4</w:t>
      </w:r>
    </w:p>
    <w:p w:rsidR="001E28CA" w:rsidRPr="00BF64DA" w:rsidRDefault="001E28CA" w:rsidP="001E28CA">
      <w:pPr>
        <w:tabs>
          <w:tab w:val="left" w:pos="2410"/>
        </w:tabs>
        <w:autoSpaceDE w:val="0"/>
        <w:autoSpaceDN w:val="0"/>
        <w:adjustRightInd w:val="0"/>
        <w:spacing w:before="240" w:after="0" w:line="480" w:lineRule="auto"/>
        <w:rPr>
          <w:rFonts w:ascii="Calibri" w:hAnsi="Calibri" w:cs="Arial"/>
        </w:rPr>
      </w:pPr>
      <w:proofErr w:type="gramStart"/>
      <w:r w:rsidRPr="002F5905">
        <w:rPr>
          <w:rFonts w:ascii="Calibri" w:hAnsi="Calibri" w:cs="Arial"/>
          <w:color w:val="000000" w:themeColor="text1"/>
        </w:rPr>
        <w:t>Table 4.</w:t>
      </w:r>
      <w:proofErr w:type="gramEnd"/>
      <w:r w:rsidRPr="002F5905">
        <w:rPr>
          <w:rFonts w:ascii="Calibri" w:hAnsi="Calibri" w:cs="Arial"/>
          <w:color w:val="000000" w:themeColor="text1"/>
        </w:rPr>
        <w:t xml:space="preserve"> </w:t>
      </w:r>
      <w:r w:rsidRPr="002F5905">
        <w:rPr>
          <w:rFonts w:ascii="Calibri" w:hAnsi="Calibri" w:cs="Arial"/>
          <w:i/>
          <w:color w:val="000000" w:themeColor="text1"/>
        </w:rPr>
        <w:t>Inter-item correlations PACT-M 2</w:t>
      </w:r>
      <w:r>
        <w:rPr>
          <w:rFonts w:ascii="Calibri" w:hAnsi="Calibri" w:cs="Arial"/>
          <w:i/>
          <w:color w:val="000000" w:themeColor="text1"/>
        </w:rPr>
        <w:t>,</w:t>
      </w:r>
      <w:r w:rsidRPr="002F5905">
        <w:rPr>
          <w:rFonts w:ascii="Calibri" w:hAnsi="Calibri" w:cs="Arial"/>
          <w:i/>
          <w:color w:val="000000" w:themeColor="text1"/>
        </w:rPr>
        <w:t xml:space="preserve"> n=110</w:t>
      </w:r>
      <w:r>
        <w:rPr>
          <w:rFonts w:ascii="Calibri" w:hAnsi="Calibri" w:cs="Arial"/>
          <w:i/>
          <w:color w:val="000000" w:themeColor="text1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24"/>
        <w:gridCol w:w="1044"/>
        <w:gridCol w:w="1044"/>
        <w:gridCol w:w="1044"/>
        <w:gridCol w:w="1044"/>
        <w:gridCol w:w="1044"/>
        <w:gridCol w:w="1044"/>
        <w:gridCol w:w="1044"/>
        <w:gridCol w:w="1044"/>
      </w:tblGrid>
      <w:tr w:rsidR="001E28CA" w:rsidRPr="00D62883" w:rsidTr="009B1332">
        <w:trPr>
          <w:trHeight w:val="850"/>
        </w:trPr>
        <w:tc>
          <w:tcPr>
            <w:tcW w:w="1238" w:type="pct"/>
            <w:shd w:val="clear" w:color="auto" w:fill="auto"/>
            <w:noWrap/>
            <w:vAlign w:val="center"/>
            <w:hideMark/>
          </w:tcPr>
          <w:p w:rsidR="001E28CA" w:rsidRPr="00D62883" w:rsidRDefault="001E28CA" w:rsidP="009B1332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1E28CA" w:rsidRPr="00D62883" w:rsidRDefault="001E28CA" w:rsidP="009B13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CT-M2-</w:t>
            </w:r>
            <w:r w:rsidRPr="00D6288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1E28CA" w:rsidRPr="00D62883" w:rsidRDefault="001E28CA" w:rsidP="009B13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CT-M2-</w:t>
            </w:r>
            <w:r w:rsidRPr="00D6288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1E28CA" w:rsidRPr="00D62883" w:rsidRDefault="001E28CA" w:rsidP="009B13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CT-M2-</w:t>
            </w:r>
            <w:r w:rsidRPr="00D6288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1E28CA" w:rsidRPr="00D62883" w:rsidRDefault="001E28CA" w:rsidP="009B13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CT-M2-</w:t>
            </w:r>
            <w:r w:rsidRPr="00D6288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1E28CA" w:rsidRPr="00D62883" w:rsidRDefault="001E28CA" w:rsidP="009B13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CT-M2-</w:t>
            </w:r>
            <w:r w:rsidRPr="00D6288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1E28CA" w:rsidRPr="00D62883" w:rsidRDefault="001E28CA" w:rsidP="009B13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CT-M2-</w:t>
            </w:r>
            <w:r w:rsidRPr="00D6288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1E28CA" w:rsidRPr="00D62883" w:rsidRDefault="001E28CA" w:rsidP="009B13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CT-M2-</w:t>
            </w:r>
            <w:r w:rsidRPr="00D6288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1E28CA" w:rsidRPr="00D62883" w:rsidRDefault="001E28CA" w:rsidP="009B13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CT-M2-</w:t>
            </w:r>
            <w:r w:rsidRPr="00D6288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1E28CA" w:rsidRPr="00D62883" w:rsidTr="009B1332">
        <w:trPr>
          <w:trHeight w:val="850"/>
        </w:trPr>
        <w:tc>
          <w:tcPr>
            <w:tcW w:w="1238" w:type="pct"/>
            <w:shd w:val="clear" w:color="auto" w:fill="auto"/>
            <w:vAlign w:val="center"/>
            <w:hideMark/>
          </w:tcPr>
          <w:p w:rsidR="001E28CA" w:rsidRPr="00D62883" w:rsidRDefault="001E28CA" w:rsidP="009B13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6288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CT-M 2 - 1. I know who to contact if I have any questions around my health and healthcare.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1E28CA" w:rsidRPr="00D62883" w:rsidRDefault="001E28CA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D62883">
              <w:rPr>
                <w:rFonts w:ascii="Calibri" w:eastAsia="Times New Roman" w:hAnsi="Calibri" w:cs="Arial"/>
                <w:color w:val="000000"/>
                <w:lang w:eastAsia="en-GB"/>
              </w:rPr>
              <w:t>1.0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1E28CA" w:rsidRPr="00D62883" w:rsidRDefault="001E28CA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1E28CA" w:rsidRPr="00D62883" w:rsidRDefault="001E28CA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1E28CA" w:rsidRPr="00D62883" w:rsidRDefault="001E28CA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1E28CA" w:rsidRPr="00D62883" w:rsidRDefault="001E28CA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1E28CA" w:rsidRPr="00D62883" w:rsidRDefault="001E28CA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1E28CA" w:rsidRPr="00D62883" w:rsidRDefault="001E28CA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1E28CA" w:rsidRPr="00D62883" w:rsidRDefault="001E28CA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</w:tr>
      <w:tr w:rsidR="001E28CA" w:rsidRPr="00D62883" w:rsidTr="009B1332">
        <w:trPr>
          <w:trHeight w:val="850"/>
        </w:trPr>
        <w:tc>
          <w:tcPr>
            <w:tcW w:w="1238" w:type="pct"/>
            <w:shd w:val="clear" w:color="auto" w:fill="auto"/>
            <w:vAlign w:val="center"/>
            <w:hideMark/>
          </w:tcPr>
          <w:p w:rsidR="001E28CA" w:rsidRPr="00D62883" w:rsidRDefault="001E28CA" w:rsidP="009B13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6288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CT-M 2 - 2. I know how to manage my medicines.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1E28CA" w:rsidRPr="00D62883" w:rsidRDefault="001E28CA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D62883">
              <w:rPr>
                <w:rFonts w:ascii="Calibri" w:eastAsia="Times New Roman" w:hAnsi="Calibri" w:cs="Arial"/>
                <w:color w:val="000000"/>
                <w:lang w:eastAsia="en-GB"/>
              </w:rPr>
              <w:t>0.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1E28CA" w:rsidRPr="00D62883" w:rsidRDefault="001E28CA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D62883">
              <w:rPr>
                <w:rFonts w:ascii="Calibri" w:eastAsia="Times New Roman" w:hAnsi="Calibri" w:cs="Arial"/>
                <w:color w:val="000000"/>
                <w:lang w:eastAsia="en-GB"/>
              </w:rPr>
              <w:t>1.0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1E28CA" w:rsidRPr="00D62883" w:rsidRDefault="001E28CA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1E28CA" w:rsidRPr="00D62883" w:rsidRDefault="001E28CA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1E28CA" w:rsidRPr="00D62883" w:rsidRDefault="001E28CA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1E28CA" w:rsidRPr="00D62883" w:rsidRDefault="001E28CA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1E28CA" w:rsidRPr="00D62883" w:rsidRDefault="001E28CA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1E28CA" w:rsidRPr="00D62883" w:rsidRDefault="001E28CA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</w:tr>
      <w:tr w:rsidR="001E28CA" w:rsidRPr="00D62883" w:rsidTr="009B1332">
        <w:trPr>
          <w:trHeight w:val="850"/>
        </w:trPr>
        <w:tc>
          <w:tcPr>
            <w:tcW w:w="1238" w:type="pct"/>
            <w:shd w:val="clear" w:color="auto" w:fill="auto"/>
            <w:vAlign w:val="center"/>
            <w:hideMark/>
          </w:tcPr>
          <w:p w:rsidR="001E28CA" w:rsidRPr="00D62883" w:rsidRDefault="001E28CA" w:rsidP="009B13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6288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PACT-M 2 - 3. I have the necessary support to manage everyday activities (e.g. cooking, cleaning, buying food, showering, walking, </w:t>
            </w:r>
            <w:proofErr w:type="gramStart"/>
            <w:r w:rsidRPr="00D6288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ressing</w:t>
            </w:r>
            <w:proofErr w:type="gramEnd"/>
            <w:r w:rsidRPr="00D6288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).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1E28CA" w:rsidRPr="00D62883" w:rsidRDefault="001E28CA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D62883">
              <w:rPr>
                <w:rFonts w:ascii="Calibri" w:eastAsia="Times New Roman" w:hAnsi="Calibri" w:cs="Arial"/>
                <w:color w:val="000000"/>
                <w:lang w:eastAsia="en-GB"/>
              </w:rPr>
              <w:t>0.5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1E28CA" w:rsidRPr="00D62883" w:rsidRDefault="001E28CA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D62883">
              <w:rPr>
                <w:rFonts w:ascii="Calibri" w:eastAsia="Times New Roman" w:hAnsi="Calibri" w:cs="Arial"/>
                <w:color w:val="000000"/>
                <w:lang w:eastAsia="en-GB"/>
              </w:rPr>
              <w:t>0.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1E28CA" w:rsidRPr="00D62883" w:rsidRDefault="001E28CA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D62883">
              <w:rPr>
                <w:rFonts w:ascii="Calibri" w:eastAsia="Times New Roman" w:hAnsi="Calibri" w:cs="Arial"/>
                <w:color w:val="000000"/>
                <w:lang w:eastAsia="en-GB"/>
              </w:rPr>
              <w:t>1.0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1E28CA" w:rsidRPr="00D62883" w:rsidRDefault="001E28CA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1E28CA" w:rsidRPr="00D62883" w:rsidRDefault="001E28CA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1E28CA" w:rsidRPr="00D62883" w:rsidRDefault="001E28CA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1E28CA" w:rsidRPr="00D62883" w:rsidRDefault="001E28CA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1E28CA" w:rsidRPr="00D62883" w:rsidRDefault="001E28CA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</w:tr>
      <w:tr w:rsidR="001E28CA" w:rsidRPr="00D62883" w:rsidTr="009B1332">
        <w:trPr>
          <w:trHeight w:val="850"/>
        </w:trPr>
        <w:tc>
          <w:tcPr>
            <w:tcW w:w="1238" w:type="pct"/>
            <w:shd w:val="clear" w:color="auto" w:fill="auto"/>
            <w:vAlign w:val="center"/>
            <w:hideMark/>
          </w:tcPr>
          <w:p w:rsidR="001E28CA" w:rsidRPr="00D62883" w:rsidRDefault="001E28CA" w:rsidP="009B13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6288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CT-M 2 - 4. I feel I have the support I need from community health services, (e.g. doctors, nurses, home care staff).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1E28CA" w:rsidRPr="00D62883" w:rsidRDefault="001E28CA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D62883">
              <w:rPr>
                <w:rFonts w:ascii="Calibri" w:eastAsia="Times New Roman" w:hAnsi="Calibri" w:cs="Arial"/>
                <w:color w:val="000000"/>
                <w:lang w:eastAsia="en-GB"/>
              </w:rPr>
              <w:t>0.6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1E28CA" w:rsidRPr="00D62883" w:rsidRDefault="001E28CA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D62883">
              <w:rPr>
                <w:rFonts w:ascii="Calibri" w:eastAsia="Times New Roman" w:hAnsi="Calibri" w:cs="Arial"/>
                <w:color w:val="000000"/>
                <w:lang w:eastAsia="en-GB"/>
              </w:rPr>
              <w:t>0.5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1E28CA" w:rsidRPr="00D62883" w:rsidRDefault="001E28CA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D62883">
              <w:rPr>
                <w:rFonts w:ascii="Calibri" w:eastAsia="Times New Roman" w:hAnsi="Calibri" w:cs="Arial"/>
                <w:color w:val="000000"/>
                <w:lang w:eastAsia="en-GB"/>
              </w:rPr>
              <w:t>0.7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1E28CA" w:rsidRPr="00D62883" w:rsidRDefault="001E28CA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D62883">
              <w:rPr>
                <w:rFonts w:ascii="Calibri" w:eastAsia="Times New Roman" w:hAnsi="Calibri" w:cs="Arial"/>
                <w:color w:val="000000"/>
                <w:lang w:eastAsia="en-GB"/>
              </w:rPr>
              <w:t>1.0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1E28CA" w:rsidRPr="00D62883" w:rsidRDefault="001E28CA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1E28CA" w:rsidRPr="00D62883" w:rsidRDefault="001E28CA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1E28CA" w:rsidRPr="00D62883" w:rsidRDefault="001E28CA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1E28CA" w:rsidRPr="00D62883" w:rsidRDefault="001E28CA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</w:tr>
      <w:tr w:rsidR="001E28CA" w:rsidRPr="00D62883" w:rsidTr="009B1332">
        <w:trPr>
          <w:trHeight w:val="850"/>
        </w:trPr>
        <w:tc>
          <w:tcPr>
            <w:tcW w:w="1238" w:type="pct"/>
            <w:shd w:val="clear" w:color="auto" w:fill="auto"/>
            <w:vAlign w:val="center"/>
            <w:hideMark/>
          </w:tcPr>
          <w:p w:rsidR="001E28CA" w:rsidRPr="00D62883" w:rsidRDefault="001E28CA" w:rsidP="009B13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6288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CT-M 2 - 5.   I feel confident about managing my health at home.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1E28CA" w:rsidRPr="00D62883" w:rsidRDefault="001E28CA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D62883">
              <w:rPr>
                <w:rFonts w:ascii="Calibri" w:eastAsia="Times New Roman" w:hAnsi="Calibri" w:cs="Arial"/>
                <w:color w:val="000000"/>
                <w:lang w:eastAsia="en-GB"/>
              </w:rPr>
              <w:t>0.6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1E28CA" w:rsidRPr="00D62883" w:rsidRDefault="001E28CA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D62883">
              <w:rPr>
                <w:rFonts w:ascii="Calibri" w:eastAsia="Times New Roman" w:hAnsi="Calibri" w:cs="Arial"/>
                <w:color w:val="000000"/>
                <w:lang w:eastAsia="en-GB"/>
              </w:rPr>
              <w:t>0.5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1E28CA" w:rsidRPr="00D62883" w:rsidRDefault="001E28CA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D62883">
              <w:rPr>
                <w:rFonts w:ascii="Calibri" w:eastAsia="Times New Roman" w:hAnsi="Calibri" w:cs="Arial"/>
                <w:color w:val="000000"/>
                <w:lang w:eastAsia="en-GB"/>
              </w:rPr>
              <w:t>0.7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1E28CA" w:rsidRPr="00D62883" w:rsidRDefault="001E28CA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D62883">
              <w:rPr>
                <w:rFonts w:ascii="Calibri" w:eastAsia="Times New Roman" w:hAnsi="Calibri" w:cs="Arial"/>
                <w:color w:val="000000"/>
                <w:lang w:eastAsia="en-GB"/>
              </w:rPr>
              <w:t>0.6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1E28CA" w:rsidRPr="00D62883" w:rsidRDefault="001E28CA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D62883">
              <w:rPr>
                <w:rFonts w:ascii="Calibri" w:eastAsia="Times New Roman" w:hAnsi="Calibri" w:cs="Arial"/>
                <w:color w:val="000000"/>
                <w:lang w:eastAsia="en-GB"/>
              </w:rPr>
              <w:t>1.0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1E28CA" w:rsidRPr="00D62883" w:rsidRDefault="001E28CA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1E28CA" w:rsidRPr="00D62883" w:rsidRDefault="001E28CA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1E28CA" w:rsidRPr="00D62883" w:rsidRDefault="001E28CA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</w:tr>
      <w:tr w:rsidR="001E28CA" w:rsidRPr="00D62883" w:rsidTr="009B1332">
        <w:trPr>
          <w:trHeight w:val="850"/>
        </w:trPr>
        <w:tc>
          <w:tcPr>
            <w:tcW w:w="1238" w:type="pct"/>
            <w:shd w:val="clear" w:color="auto" w:fill="auto"/>
            <w:vAlign w:val="center"/>
            <w:hideMark/>
          </w:tcPr>
          <w:p w:rsidR="001E28CA" w:rsidRPr="00D62883" w:rsidRDefault="001E28CA" w:rsidP="009B13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6288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PACT-M 2 - 6.    I feel that there is someone I can talk to about my worries (for </w:t>
            </w:r>
            <w:r w:rsidRPr="00D6288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lastRenderedPageBreak/>
              <w:t>example, health care staff or my family).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1E28CA" w:rsidRPr="00D62883" w:rsidRDefault="001E28CA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D62883">
              <w:rPr>
                <w:rFonts w:ascii="Calibri" w:eastAsia="Times New Roman" w:hAnsi="Calibri" w:cs="Arial"/>
                <w:color w:val="000000"/>
                <w:lang w:eastAsia="en-GB"/>
              </w:rPr>
              <w:lastRenderedPageBreak/>
              <w:t>0.6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1E28CA" w:rsidRPr="00D62883" w:rsidRDefault="001E28CA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D62883">
              <w:rPr>
                <w:rFonts w:ascii="Calibri" w:eastAsia="Times New Roman" w:hAnsi="Calibri" w:cs="Arial"/>
                <w:color w:val="000000"/>
                <w:lang w:eastAsia="en-GB"/>
              </w:rPr>
              <w:t>0.5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1E28CA" w:rsidRPr="00D62883" w:rsidRDefault="001E28CA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D62883">
              <w:rPr>
                <w:rFonts w:ascii="Calibri" w:eastAsia="Times New Roman" w:hAnsi="Calibri" w:cs="Arial"/>
                <w:color w:val="000000"/>
                <w:lang w:eastAsia="en-GB"/>
              </w:rPr>
              <w:t>0.6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1E28CA" w:rsidRPr="00D62883" w:rsidRDefault="001E28CA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D62883">
              <w:rPr>
                <w:rFonts w:ascii="Calibri" w:eastAsia="Times New Roman" w:hAnsi="Calibri" w:cs="Arial"/>
                <w:color w:val="000000"/>
                <w:lang w:eastAsia="en-GB"/>
              </w:rPr>
              <w:t>0.7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1E28CA" w:rsidRPr="00D62883" w:rsidRDefault="001E28CA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D62883">
              <w:rPr>
                <w:rFonts w:ascii="Calibri" w:eastAsia="Times New Roman" w:hAnsi="Calibri" w:cs="Arial"/>
                <w:color w:val="000000"/>
                <w:lang w:eastAsia="en-GB"/>
              </w:rPr>
              <w:t>0.6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1E28CA" w:rsidRPr="00D62883" w:rsidRDefault="001E28CA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D62883">
              <w:rPr>
                <w:rFonts w:ascii="Calibri" w:eastAsia="Times New Roman" w:hAnsi="Calibri" w:cs="Arial"/>
                <w:color w:val="000000"/>
                <w:lang w:eastAsia="en-GB"/>
              </w:rPr>
              <w:t>1.0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1E28CA" w:rsidRPr="00D62883" w:rsidRDefault="001E28CA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1E28CA" w:rsidRPr="00D62883" w:rsidRDefault="001E28CA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</w:tr>
      <w:tr w:rsidR="001E28CA" w:rsidRPr="00D62883" w:rsidTr="009B1332">
        <w:trPr>
          <w:trHeight w:val="850"/>
        </w:trPr>
        <w:tc>
          <w:tcPr>
            <w:tcW w:w="1238" w:type="pct"/>
            <w:shd w:val="clear" w:color="auto" w:fill="auto"/>
            <w:vAlign w:val="center"/>
            <w:hideMark/>
          </w:tcPr>
          <w:p w:rsidR="001E28CA" w:rsidRPr="00D62883" w:rsidRDefault="001E28CA" w:rsidP="009B13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6288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lastRenderedPageBreak/>
              <w:t>PACT-M 2 - 7.    I know what to do and who to contact if my health gets worse.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1E28CA" w:rsidRPr="00D62883" w:rsidRDefault="001E28CA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D62883">
              <w:rPr>
                <w:rFonts w:ascii="Calibri" w:eastAsia="Times New Roman" w:hAnsi="Calibri" w:cs="Arial"/>
                <w:color w:val="000000"/>
                <w:lang w:eastAsia="en-GB"/>
              </w:rPr>
              <w:t>0.6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1E28CA" w:rsidRPr="00D62883" w:rsidRDefault="001E28CA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D62883">
              <w:rPr>
                <w:rFonts w:ascii="Calibri" w:eastAsia="Times New Roman" w:hAnsi="Calibri" w:cs="Arial"/>
                <w:color w:val="000000"/>
                <w:lang w:eastAsia="en-GB"/>
              </w:rPr>
              <w:t>0.5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1E28CA" w:rsidRPr="00D62883" w:rsidRDefault="001E28CA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D62883">
              <w:rPr>
                <w:rFonts w:ascii="Calibri" w:eastAsia="Times New Roman" w:hAnsi="Calibri" w:cs="Arial"/>
                <w:color w:val="000000"/>
                <w:lang w:eastAsia="en-GB"/>
              </w:rPr>
              <w:t>0.6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1E28CA" w:rsidRPr="00D62883" w:rsidRDefault="001E28CA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D62883">
              <w:rPr>
                <w:rFonts w:ascii="Calibri" w:eastAsia="Times New Roman" w:hAnsi="Calibri" w:cs="Arial"/>
                <w:color w:val="000000"/>
                <w:lang w:eastAsia="en-GB"/>
              </w:rPr>
              <w:t>0.6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1E28CA" w:rsidRPr="00D62883" w:rsidRDefault="001E28CA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D62883">
              <w:rPr>
                <w:rFonts w:ascii="Calibri" w:eastAsia="Times New Roman" w:hAnsi="Calibri" w:cs="Arial"/>
                <w:color w:val="000000"/>
                <w:lang w:eastAsia="en-GB"/>
              </w:rPr>
              <w:t>0.6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1E28CA" w:rsidRPr="00D62883" w:rsidRDefault="001E28CA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D62883">
              <w:rPr>
                <w:rFonts w:ascii="Calibri" w:eastAsia="Times New Roman" w:hAnsi="Calibri" w:cs="Arial"/>
                <w:color w:val="000000"/>
                <w:lang w:eastAsia="en-GB"/>
              </w:rPr>
              <w:t>0.6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1E28CA" w:rsidRPr="00D62883" w:rsidRDefault="001E28CA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D62883">
              <w:rPr>
                <w:rFonts w:ascii="Calibri" w:eastAsia="Times New Roman" w:hAnsi="Calibri" w:cs="Arial"/>
                <w:color w:val="000000"/>
                <w:lang w:eastAsia="en-GB"/>
              </w:rPr>
              <w:t>1.0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1E28CA" w:rsidRPr="00D62883" w:rsidRDefault="001E28CA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</w:tr>
      <w:tr w:rsidR="001E28CA" w:rsidRPr="00D62883" w:rsidTr="009B1332">
        <w:trPr>
          <w:trHeight w:val="850"/>
        </w:trPr>
        <w:tc>
          <w:tcPr>
            <w:tcW w:w="1238" w:type="pct"/>
            <w:shd w:val="clear" w:color="auto" w:fill="auto"/>
            <w:vAlign w:val="center"/>
            <w:hideMark/>
          </w:tcPr>
          <w:p w:rsidR="001E28CA" w:rsidRPr="00D62883" w:rsidRDefault="001E28CA" w:rsidP="009B13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6288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CT-M 2 - 8. I feel I can now manage my care safely at home.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1E28CA" w:rsidRPr="00D62883" w:rsidRDefault="001E28CA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D62883">
              <w:rPr>
                <w:rFonts w:ascii="Calibri" w:eastAsia="Times New Roman" w:hAnsi="Calibri" w:cs="Arial"/>
                <w:color w:val="000000"/>
                <w:lang w:eastAsia="en-GB"/>
              </w:rPr>
              <w:t>0.6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1E28CA" w:rsidRPr="00D62883" w:rsidRDefault="001E28CA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D62883">
              <w:rPr>
                <w:rFonts w:ascii="Calibri" w:eastAsia="Times New Roman" w:hAnsi="Calibri" w:cs="Arial"/>
                <w:color w:val="000000"/>
                <w:lang w:eastAsia="en-GB"/>
              </w:rPr>
              <w:t>0.5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1E28CA" w:rsidRPr="00D62883" w:rsidRDefault="001E28CA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D62883">
              <w:rPr>
                <w:rFonts w:ascii="Calibri" w:eastAsia="Times New Roman" w:hAnsi="Calibri" w:cs="Arial"/>
                <w:color w:val="000000"/>
                <w:lang w:eastAsia="en-GB"/>
              </w:rPr>
              <w:t>0.8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1E28CA" w:rsidRPr="00D62883" w:rsidRDefault="001E28CA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D62883">
              <w:rPr>
                <w:rFonts w:ascii="Calibri" w:eastAsia="Times New Roman" w:hAnsi="Calibri" w:cs="Arial"/>
                <w:color w:val="000000"/>
                <w:lang w:eastAsia="en-GB"/>
              </w:rPr>
              <w:t>0.7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1E28CA" w:rsidRPr="00D62883" w:rsidRDefault="001E28CA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D62883">
              <w:rPr>
                <w:rFonts w:ascii="Calibri" w:eastAsia="Times New Roman" w:hAnsi="Calibri" w:cs="Arial"/>
                <w:color w:val="000000"/>
                <w:lang w:eastAsia="en-GB"/>
              </w:rPr>
              <w:t>0.9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1E28CA" w:rsidRPr="00D62883" w:rsidRDefault="001E28CA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D62883">
              <w:rPr>
                <w:rFonts w:ascii="Calibri" w:eastAsia="Times New Roman" w:hAnsi="Calibri" w:cs="Arial"/>
                <w:color w:val="000000"/>
                <w:lang w:eastAsia="en-GB"/>
              </w:rPr>
              <w:t>0.6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1E28CA" w:rsidRPr="00D62883" w:rsidRDefault="001E28CA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D62883">
              <w:rPr>
                <w:rFonts w:ascii="Calibri" w:eastAsia="Times New Roman" w:hAnsi="Calibri" w:cs="Arial"/>
                <w:color w:val="000000"/>
                <w:lang w:eastAsia="en-GB"/>
              </w:rPr>
              <w:t>0.6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1E28CA" w:rsidRPr="00D62883" w:rsidRDefault="001E28CA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D62883">
              <w:rPr>
                <w:rFonts w:ascii="Calibri" w:eastAsia="Times New Roman" w:hAnsi="Calibri" w:cs="Arial"/>
                <w:color w:val="000000"/>
                <w:lang w:eastAsia="en-GB"/>
              </w:rPr>
              <w:t>1.0</w:t>
            </w:r>
          </w:p>
        </w:tc>
      </w:tr>
    </w:tbl>
    <w:p w:rsidR="001E28CA" w:rsidRDefault="001E28CA" w:rsidP="001E28CA">
      <w:pPr>
        <w:rPr>
          <w:color w:val="000000" w:themeColor="text1"/>
          <w:sz w:val="28"/>
          <w:szCs w:val="28"/>
        </w:rPr>
      </w:pPr>
    </w:p>
    <w:p w:rsidR="000E4ECA" w:rsidRPr="001E28CA" w:rsidRDefault="000E4ECA" w:rsidP="001E28CA">
      <w:bookmarkStart w:id="0" w:name="_GoBack"/>
      <w:bookmarkEnd w:id="0"/>
    </w:p>
    <w:sectPr w:rsidR="000E4ECA" w:rsidRPr="001E28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MS PMincho"/>
    <w:panose1 w:val="00000000000000000000"/>
    <w:charset w:val="8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altName w:val="MS PMincho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6330"/>
    <w:rsid w:val="000C6330"/>
    <w:rsid w:val="000E4ECA"/>
    <w:rsid w:val="001D61F7"/>
    <w:rsid w:val="001E28CA"/>
    <w:rsid w:val="002449B9"/>
    <w:rsid w:val="00262F8E"/>
    <w:rsid w:val="00285D3E"/>
    <w:rsid w:val="005501DB"/>
    <w:rsid w:val="006F2921"/>
    <w:rsid w:val="00756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28CA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PH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ind w:left="720"/>
      <w:contextualSpacing/>
    </w:pPr>
    <w:rPr>
      <w:lang w:val="en-PH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28CA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PH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ind w:left="720"/>
      <w:contextualSpacing/>
    </w:pPr>
    <w:rPr>
      <w:lang w:val="en-PH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9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1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05-27T21:42:00Z</dcterms:created>
  <dcterms:modified xsi:type="dcterms:W3CDTF">2020-05-27T21:42:00Z</dcterms:modified>
</cp:coreProperties>
</file>